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47658" w14:textId="77777777" w:rsidR="000A0AAF" w:rsidRDefault="000A0AAF" w:rsidP="000A0AAF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u w:val="single"/>
        </w:rPr>
      </w:pPr>
      <w:r>
        <w:rPr>
          <w:rFonts w:ascii="Times New Roman" w:eastAsia="Arial" w:hAnsi="Times New Roman" w:cs="Times New Roman"/>
          <w:sz w:val="24"/>
          <w:szCs w:val="24"/>
          <w:u w:val="single"/>
        </w:rPr>
        <w:t>Supplementary Table 1: Coding frame and examples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120"/>
        <w:gridCol w:w="7656"/>
      </w:tblGrid>
      <w:tr w:rsidR="000A0AAF" w:rsidRPr="00FB6E05" w14:paraId="23AF1940" w14:textId="77777777" w:rsidTr="00955DB1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EAA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 xml:space="preserve">Coding Scheme </w:t>
            </w:r>
          </w:p>
        </w:tc>
        <w:tc>
          <w:tcPr>
            <w:tcW w:w="7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2FCF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>Examples from transcripts</w:t>
            </w:r>
          </w:p>
        </w:tc>
      </w:tr>
      <w:tr w:rsidR="000A0AAF" w:rsidRPr="00FB6E05" w14:paraId="1EDA8217" w14:textId="77777777" w:rsidTr="00955DB1">
        <w:trPr>
          <w:trHeight w:val="288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8625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>Expectations about LifeLab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t>: Includes how engaging youth thought the program would be, what the content or format might be like, and perceptions influenced by prior experiences with healthcare services.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1CFB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Overall expectations</w:t>
            </w:r>
          </w:p>
        </w:tc>
      </w:tr>
      <w:tr w:rsidR="000A0AAF" w:rsidRPr="00FB6E05" w14:paraId="77B051EC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D615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BBD7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ought it would be rubbish, but I was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interested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>.</w:t>
            </w:r>
          </w:p>
        </w:tc>
      </w:tr>
      <w:tr w:rsidR="000A0AAF" w:rsidRPr="00FB6E05" w14:paraId="51D1535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C6D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F11F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had thought it would be boring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yoh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>,  serious I thought it would be boring maybe we would sit and talk</w:t>
            </w:r>
          </w:p>
        </w:tc>
      </w:tr>
      <w:tr w:rsidR="000A0AAF" w:rsidRPr="00FB6E05" w14:paraId="504EB556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772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5475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was expecting like more talking and no fun, but it was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really fun</w:t>
            </w:r>
            <w:proofErr w:type="gramEnd"/>
          </w:p>
        </w:tc>
      </w:tr>
      <w:tr w:rsidR="000A0AAF" w:rsidRPr="00FB6E05" w14:paraId="2F62868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912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1BC5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didn't expect it to be so relaxing and... Fun. I thought it would be something serious.  </w:t>
            </w:r>
          </w:p>
        </w:tc>
      </w:tr>
      <w:tr w:rsidR="000A0AAF" w:rsidRPr="00FB6E05" w14:paraId="178079A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DDA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81B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could tell it is a program that deals with the youth, that is what made me interested.  </w:t>
            </w:r>
          </w:p>
        </w:tc>
      </w:tr>
      <w:tr w:rsidR="000A0AAF" w:rsidRPr="00FB6E05" w14:paraId="67421B07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F75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539A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t was super short, and I thought it was going to be long. I came here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early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nd I thought it was going to be long</w:t>
            </w:r>
          </w:p>
        </w:tc>
      </w:tr>
      <w:tr w:rsidR="000A0AAF" w:rsidRPr="00FB6E05" w14:paraId="5E9F008B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C77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7031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14FC2564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B74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6FB8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Program format expectations</w:t>
            </w:r>
          </w:p>
        </w:tc>
      </w:tr>
      <w:tr w:rsidR="000A0AAF" w:rsidRPr="00FB6E05" w14:paraId="21159C7E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1B6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F59D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ought maybe we'll be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itting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nd it will be like one on one. Educating us on health issues and what not.  </w:t>
            </w:r>
          </w:p>
        </w:tc>
      </w:tr>
      <w:tr w:rsidR="000A0AAF" w:rsidRPr="00FB6E05" w14:paraId="5E09CA7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410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8664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At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firs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just thought that maybe we are going to be like fed with a bunch of information</w:t>
            </w:r>
          </w:p>
        </w:tc>
      </w:tr>
      <w:tr w:rsidR="000A0AAF" w:rsidRPr="00FB6E05" w14:paraId="35EA685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916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8D9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my thoughts were like I would attend and then they would educate us and explain some concepts and some issues then they ask us more questions and then we get a chance to answer them</w:t>
            </w:r>
          </w:p>
        </w:tc>
      </w:tr>
      <w:tr w:rsidR="000A0AAF" w:rsidRPr="00FB6E05" w14:paraId="3DF8A22B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C76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FEFA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expected that maybe we will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i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nd they will teach us</w:t>
            </w:r>
          </w:p>
        </w:tc>
      </w:tr>
      <w:tr w:rsidR="000A0AAF" w:rsidRPr="00FB6E05" w14:paraId="2CFA697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2BA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286C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expected like a boring thing like we learn, just learning. You know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how..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how do I put it,  the typical class. </w:t>
            </w:r>
          </w:p>
        </w:tc>
      </w:tr>
      <w:tr w:rsidR="000A0AAF" w:rsidRPr="00FB6E05" w14:paraId="0DE6FC7C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27B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D31A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ought it was going to be a stressful, […] I expected us to write a test or something like or maybe they were going to check your knowledge and all that  </w:t>
            </w:r>
          </w:p>
        </w:tc>
      </w:tr>
      <w:tr w:rsidR="000A0AAF" w:rsidRPr="00FB6E05" w14:paraId="6FDACEBE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DDA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49A9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38B8BF6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A4AF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A5D4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Healthcare influenced perceptions</w:t>
            </w:r>
          </w:p>
        </w:tc>
      </w:tr>
      <w:tr w:rsidR="000A0AAF" w:rsidRPr="00FB6E05" w14:paraId="3F6EAEC5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0FF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FF6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ought maybe I was going to get injected to check my blood and stuff but no  […]  I was expecting the worst  </w:t>
            </w:r>
          </w:p>
        </w:tc>
      </w:tr>
      <w:tr w:rsidR="000A0AAF" w:rsidRPr="00FB6E05" w14:paraId="2670212A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A1F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A72B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thought that uhm, it has something to do with doctors and stuff, yeah. So that I can get more knowledge about clinic stuff</w:t>
            </w:r>
          </w:p>
        </w:tc>
      </w:tr>
      <w:tr w:rsidR="000A0AAF" w:rsidRPr="00FB6E05" w14:paraId="6AA18E91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08B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B769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ought about maybe they were going to examine us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check up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our brains or something</w:t>
            </w:r>
          </w:p>
        </w:tc>
      </w:tr>
      <w:tr w:rsidR="000A0AAF" w:rsidRPr="00FB6E05" w14:paraId="2EAA48DE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395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0020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was scared ….and thought maybe you guys were going to inject us</w:t>
            </w:r>
          </w:p>
        </w:tc>
      </w:tr>
      <w:tr w:rsidR="000A0AAF" w:rsidRPr="00FB6E05" w14:paraId="496700A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A385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FB38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was thinking you guys were going to check my blood pressure and probably take my blood and check if I’m ok yah only  </w:t>
            </w:r>
          </w:p>
        </w:tc>
      </w:tr>
      <w:tr w:rsidR="000A0AAF" w:rsidRPr="00FB6E05" w14:paraId="39099D69" w14:textId="77777777" w:rsidTr="00955DB1">
        <w:trPr>
          <w:trHeight w:val="50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0DB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5250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expected to checked things like aids and stuff you see [… ] I then came down after seeing that those things were not there</w:t>
            </w:r>
          </w:p>
        </w:tc>
      </w:tr>
      <w:tr w:rsidR="000A0AAF" w:rsidRPr="00FB6E05" w14:paraId="19D05324" w14:textId="77777777" w:rsidTr="00955DB1">
        <w:trPr>
          <w:trHeight w:val="288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89D5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>Experience of LifeLab: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ncludes how youth experienced the 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lastRenderedPageBreak/>
              <w:t>program (including interaction with the study team),  what they liked and disliked or found challenging.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8BE1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lastRenderedPageBreak/>
              <w:t>Positive feedback on program components</w:t>
            </w:r>
          </w:p>
        </w:tc>
      </w:tr>
      <w:tr w:rsidR="000A0AAF" w:rsidRPr="00FB6E05" w14:paraId="1BF6745D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520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2FC5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 wire buzzer,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actually like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the thing is that you get to forget about other stuff, you focus there like it must not touch, like I was so focused</w:t>
            </w:r>
          </w:p>
        </w:tc>
      </w:tr>
      <w:tr w:rsidR="000A0AAF" w:rsidRPr="00FB6E05" w14:paraId="381BA15B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ACB7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C1FC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y were helpful like that one of tower [of Hanoi] I think it helped me because it had helped me boost my brain […] I think I liked the most because it gave me challenges </w:t>
            </w:r>
          </w:p>
        </w:tc>
      </w:tr>
      <w:tr w:rsidR="000A0AAF" w:rsidRPr="00FB6E05" w14:paraId="132444CC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A034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C0E0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 memory game [was useful] yah because we stress a lot as teenagers, so the memory game was quite a good game for me </w:t>
            </w:r>
          </w:p>
        </w:tc>
      </w:tr>
      <w:tr w:rsidR="000A0AAF" w:rsidRPr="00FB6E05" w14:paraId="7BECB62B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FF69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3C65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>...when we were reading these pamphlets, where we had to learn about the character Sifiso and the stress levels things like that, that’s what I enjoyed</w:t>
            </w:r>
          </w:p>
        </w:tc>
      </w:tr>
      <w:tr w:rsidR="000A0AAF" w:rsidRPr="00FB6E05" w14:paraId="7C2BA2C7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833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8792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The one with the blocks, what is it called?[…]  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Yeah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tower of Hanoi […]  It was helpful it relaxes your mind…  </w:t>
            </w:r>
          </w:p>
        </w:tc>
      </w:tr>
      <w:tr w:rsidR="000A0AAF" w:rsidRPr="00FB6E05" w14:paraId="25E2DE4E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AA8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B993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y are three [I really liked], the memory, wire buzzer and tower of Hanoi because those three games they involve the mind, they involve patience, they involve a lot of things in a person. </w:t>
            </w:r>
          </w:p>
        </w:tc>
      </w:tr>
      <w:tr w:rsidR="000A0AAF" w:rsidRPr="00FB6E05" w14:paraId="3208F662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16B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EABF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7420285D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0CF9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994D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Challenging program elements and negative feedback</w:t>
            </w:r>
          </w:p>
        </w:tc>
      </w:tr>
      <w:tr w:rsidR="000A0AAF" w:rsidRPr="00FB6E05" w14:paraId="4299622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686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711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e wire buzzer was hard, it kept on going off, it was like I didn’t know what I was doing </w:t>
            </w:r>
          </w:p>
        </w:tc>
      </w:tr>
      <w:tr w:rsidR="000A0AAF" w:rsidRPr="00FB6E05" w14:paraId="0BAE510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7B4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362B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From all the activities, it [wire buzzer] is one I didn’t like it because I failed many times while I was trying to do it </w:t>
            </w:r>
          </w:p>
        </w:tc>
      </w:tr>
      <w:tr w:rsidR="000A0AAF" w:rsidRPr="00FB6E05" w14:paraId="4976A98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872B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584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didn’t like? I’d say the wire buzzer […] I sucked at it, so many times</w:t>
            </w:r>
          </w:p>
        </w:tc>
      </w:tr>
      <w:tr w:rsidR="000A0AAF" w:rsidRPr="00FB6E05" w14:paraId="05C868E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E61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623C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Its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the one [I didn't like] where we were checking weight because I didn't want to know how much I weigh </w:t>
            </w:r>
          </w:p>
        </w:tc>
      </w:tr>
      <w:tr w:rsidR="000A0AAF" w:rsidRPr="00FB6E05" w14:paraId="09195FCF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5D2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8BA8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ere are a few instructions that I struggled with the one that measures my body waist and whereby I had to take the tape and locate my rib bone and my hip bone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yes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kind of struggled there but it was not tough </w:t>
            </w:r>
          </w:p>
        </w:tc>
      </w:tr>
      <w:tr w:rsidR="000A0AAF" w:rsidRPr="00FB6E05" w14:paraId="3604427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3E9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7487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When I was measuring my waist, that’s the only one I would say I didn’t read well or follow instructions, but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overall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didn’t have any problem. </w:t>
            </w:r>
          </w:p>
        </w:tc>
      </w:tr>
      <w:tr w:rsidR="000A0AAF" w:rsidRPr="00FB6E05" w14:paraId="7649718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C5E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5715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1C73466B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B22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3CD9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Feedback on study team</w:t>
            </w:r>
          </w:p>
        </w:tc>
      </w:tr>
      <w:tr w:rsidR="000A0AAF" w:rsidRPr="00FB6E05" w14:paraId="1F9EEDEF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369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6F4E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[With the study team] I was very comfortable because it was like I was talking to a friend  </w:t>
            </w:r>
          </w:p>
        </w:tc>
      </w:tr>
      <w:tr w:rsidR="000A0AAF" w:rsidRPr="00FB6E05" w14:paraId="16041F27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A86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AD18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even when we asked and where we didn’t understand they were there to help us and make us understand. That shows that they know what they were doing</w:t>
            </w:r>
          </w:p>
        </w:tc>
      </w:tr>
      <w:tr w:rsidR="000A0AAF" w:rsidRPr="00FB6E05" w14:paraId="56F8CF71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D41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382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ey could assist when I encountered problems or when I had questions, so they were there for me </w:t>
            </w:r>
          </w:p>
        </w:tc>
      </w:tr>
      <w:tr w:rsidR="000A0AAF" w:rsidRPr="00FB6E05" w14:paraId="1AFA83EE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0BA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9D05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ey were really welcoming and uhm also the way they articulated that information made sense to me, it was easy to engage </w:t>
            </w:r>
          </w:p>
        </w:tc>
      </w:tr>
      <w:tr w:rsidR="000A0AAF" w:rsidRPr="00FB6E05" w14:paraId="5BCD796F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411A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55B5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they were so friendly, I almost felt like I was home and … what they offered I really loved […]  they answered very well. There was no confusion</w:t>
            </w:r>
          </w:p>
        </w:tc>
      </w:tr>
      <w:tr w:rsidR="000A0AAF" w:rsidRPr="00FB6E05" w14:paraId="64241082" w14:textId="77777777" w:rsidTr="00955DB1">
        <w:trPr>
          <w:trHeight w:val="144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81F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E0CF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[The team] were good actually, they made us want to look into the programme, they made us want to know what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re they actually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talking about […] they wouldn't give us answers, they just explained how to do it and showed us how to improvise to get the answer</w:t>
            </w:r>
          </w:p>
        </w:tc>
      </w:tr>
      <w:tr w:rsidR="000A0AAF" w:rsidRPr="00FB6E05" w14:paraId="53D6BC56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A2E9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DE6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2A91F30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406A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1407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Ease of use</w:t>
            </w:r>
          </w:p>
        </w:tc>
      </w:tr>
      <w:tr w:rsidR="000A0AAF" w:rsidRPr="00FB6E05" w14:paraId="02DA0CD9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8A4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913D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 instructions were very clear and straight forward, it was very easy to understand what was going on, yeah if you could read and understand, you could do everything </w:t>
            </w:r>
          </w:p>
        </w:tc>
      </w:tr>
      <w:tr w:rsidR="000A0AAF" w:rsidRPr="00FB6E05" w14:paraId="66181068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BA51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94F6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I thought that it was going to be hard or it's going to be a bit difficult but some of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this things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just needed you to think</w:t>
            </w:r>
          </w:p>
        </w:tc>
      </w:tr>
      <w:tr w:rsidR="000A0AAF" w:rsidRPr="00FB6E05" w14:paraId="0E6D0692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A50D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CAAB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the language was easy to understand in which they wrote. The </w:t>
            </w:r>
            <w:proofErr w:type="spellStart"/>
            <w:r w:rsidRPr="00FB6E05">
              <w:rPr>
                <w:rFonts w:eastAsia="Times New Roman"/>
                <w:lang w:val="en-ZA" w:eastAsia="en-ZA"/>
              </w:rPr>
              <w:t>intructions</w:t>
            </w:r>
            <w:proofErr w:type="spellEnd"/>
            <w:r w:rsidRPr="00FB6E05">
              <w:rPr>
                <w:rFonts w:eastAsia="Times New Roman"/>
                <w:lang w:val="en-ZA" w:eastAsia="en-ZA"/>
              </w:rPr>
              <w:t xml:space="preserve"> were straight to the point.  You just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have to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read. Do whatever and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yeah..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It was that easy.  </w:t>
            </w:r>
          </w:p>
        </w:tc>
      </w:tr>
      <w:tr w:rsidR="000A0AAF" w:rsidRPr="00FB6E05" w14:paraId="76F3BBAF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C05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CB76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I think it was easy since it actually helped by some of the people that there were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there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they showed you the different steps that you need to do and they were actually helpful. </w:t>
            </w:r>
          </w:p>
        </w:tc>
      </w:tr>
      <w:tr w:rsidR="000A0AAF" w:rsidRPr="00FB6E05" w14:paraId="3F1B44DE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124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ED2D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It was easy for me to understand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cause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it talks about our, our life you see. It’s relatable, everything that we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talking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about there, the book.</w:t>
            </w:r>
          </w:p>
        </w:tc>
      </w:tr>
      <w:tr w:rsidR="000A0AAF" w:rsidRPr="00FB6E05" w14:paraId="1A3098E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CC6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801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everything went well […] there was some parts that were difficult but then I just had to be patient, there was some parts that were very difficult but as you read it becomes easier </w:t>
            </w:r>
          </w:p>
        </w:tc>
      </w:tr>
      <w:tr w:rsidR="000A0AAF" w:rsidRPr="00FB6E05" w14:paraId="17F6734F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9F9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94CD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6385E769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59F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4DE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Overall experience</w:t>
            </w:r>
          </w:p>
        </w:tc>
      </w:tr>
      <w:tr w:rsidR="000A0AAF" w:rsidRPr="00FB6E05" w14:paraId="3A60BBB8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A13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41D9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my day was very fantastic, it was amazing </w:t>
            </w:r>
            <w:proofErr w:type="spellStart"/>
            <w:r w:rsidRPr="00FB6E05">
              <w:rPr>
                <w:rFonts w:eastAsia="Times New Roman"/>
                <w:lang w:val="en-ZA" w:eastAsia="en-ZA"/>
              </w:rPr>
              <w:t>i've</w:t>
            </w:r>
            <w:proofErr w:type="spellEnd"/>
            <w:r w:rsidRPr="00FB6E05">
              <w:rPr>
                <w:rFonts w:eastAsia="Times New Roman"/>
                <w:lang w:val="en-ZA" w:eastAsia="en-ZA"/>
              </w:rPr>
              <w:t xml:space="preserve"> learned a lot  </w:t>
            </w:r>
          </w:p>
        </w:tc>
      </w:tr>
      <w:tr w:rsidR="000A0AAF" w:rsidRPr="00FB6E05" w14:paraId="04C7D01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57B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7C11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>...it is nice here because the things done here are important, it’s not painful stuff</w:t>
            </w:r>
          </w:p>
        </w:tc>
      </w:tr>
      <w:tr w:rsidR="000A0AAF" w:rsidRPr="00FB6E05" w14:paraId="74C17FF9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234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3FB0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made me laugh I never expected those results  </w:t>
            </w:r>
          </w:p>
        </w:tc>
      </w:tr>
      <w:tr w:rsidR="000A0AAF" w:rsidRPr="00FB6E05" w14:paraId="65437059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6FA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3230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>...it made me be surprised because I did not know that such things happen.</w:t>
            </w:r>
          </w:p>
        </w:tc>
      </w:tr>
      <w:tr w:rsidR="000A0AAF" w:rsidRPr="00FB6E05" w14:paraId="351194A7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F7F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BE08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...it was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actually fun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[…]  I liked that it is not only about you </w:t>
            </w:r>
            <w:proofErr w:type="gramStart"/>
            <w:r w:rsidRPr="00FB6E05">
              <w:rPr>
                <w:rFonts w:eastAsia="Times New Roman"/>
                <w:lang w:val="en-ZA" w:eastAsia="en-ZA"/>
              </w:rPr>
              <w:t>having</w:t>
            </w:r>
            <w:proofErr w:type="gramEnd"/>
            <w:r w:rsidRPr="00FB6E05">
              <w:rPr>
                <w:rFonts w:eastAsia="Times New Roman"/>
                <w:lang w:val="en-ZA" w:eastAsia="en-ZA"/>
              </w:rPr>
              <w:t xml:space="preserve"> fun, but you actually get to learn a lot of things  </w:t>
            </w:r>
          </w:p>
        </w:tc>
      </w:tr>
      <w:tr w:rsidR="000A0AAF" w:rsidRPr="00FB6E05" w14:paraId="677FEA0F" w14:textId="77777777" w:rsidTr="00955DB1">
        <w:trPr>
          <w:trHeight w:val="52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9CF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18DF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lang w:val="en-ZA" w:eastAsia="en-ZA"/>
              </w:rPr>
            </w:pPr>
            <w:r w:rsidRPr="00FB6E05">
              <w:rPr>
                <w:rFonts w:eastAsia="Times New Roman"/>
                <w:lang w:val="en-ZA" w:eastAsia="en-ZA"/>
              </w:rPr>
              <w:t xml:space="preserve">I enjoyed it […] I felt like it was well equipped and well prepared I knew that I was in safe hands  </w:t>
            </w:r>
          </w:p>
        </w:tc>
      </w:tr>
      <w:tr w:rsidR="000A0AAF" w:rsidRPr="00FB6E05" w14:paraId="3893A402" w14:textId="77777777" w:rsidTr="00955DB1">
        <w:trPr>
          <w:trHeight w:val="288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33D8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>Learning from LifeLab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: Includes new knowledge or skills gained or a better understanding of health and/or factors that influence health, and how LifeLab supported this learning including 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lastRenderedPageBreak/>
              <w:t>comparison with school health education.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5C7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lastRenderedPageBreak/>
              <w:t>New information learned - stress</w:t>
            </w:r>
          </w:p>
        </w:tc>
      </w:tr>
      <w:tr w:rsidR="000A0AAF" w:rsidRPr="00FB6E05" w14:paraId="31ECD48A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C0D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E937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have done a few [stress] interventions, and I thought I understand it well. [...] I know it affects your health; I didn’t think it goes that deep.</w:t>
            </w:r>
          </w:p>
        </w:tc>
      </w:tr>
      <w:tr w:rsidR="000A0AAF" w:rsidRPr="00FB6E05" w14:paraId="09A21D63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797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AA11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ink from that small book, that stress is not right for your health, from that character.  I think some of the things I also do, I also don’t sleep well so I would say that book was helpful to me </w:t>
            </w:r>
          </w:p>
        </w:tc>
      </w:tr>
      <w:tr w:rsidR="000A0AAF" w:rsidRPr="00FB6E05" w14:paraId="5535D8A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1D6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9F7D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’ve learnt much on the stress part, […] I got much more insight about on how to deal with stress and how to identify stress.</w:t>
            </w:r>
          </w:p>
        </w:tc>
      </w:tr>
      <w:tr w:rsidR="000A0AAF" w:rsidRPr="00FB6E05" w14:paraId="3C9495D9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9D7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A87B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The fact that I got to know the impact that stress has on your life. I was very unaware </w:t>
            </w:r>
          </w:p>
        </w:tc>
      </w:tr>
      <w:tr w:rsidR="000A0AAF" w:rsidRPr="00FB6E05" w14:paraId="4F5E06E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8C0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A05D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 I knew about the existence of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tress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ut I did not know that there are different types you see, such as acute stress… All that, I did not know. </w:t>
            </w:r>
          </w:p>
        </w:tc>
      </w:tr>
      <w:tr w:rsidR="000A0AAF" w:rsidRPr="00FB6E05" w14:paraId="134696CE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CB6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A8E0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learned things I didn't know today like stress can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affec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the future of your children and I didn't know that.  </w:t>
            </w:r>
          </w:p>
        </w:tc>
      </w:tr>
      <w:tr w:rsidR="000A0AAF" w:rsidRPr="00FB6E05" w14:paraId="33254C3D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198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42ED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396BF48F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961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D4A6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New information learned - body size</w:t>
            </w:r>
          </w:p>
        </w:tc>
      </w:tr>
      <w:tr w:rsidR="000A0AAF" w:rsidRPr="00FB6E05" w14:paraId="4EDEEFF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F30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6498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learned that you could think you are an ideal weight, but you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underweigh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nd like that’s a concern for real. </w:t>
            </w:r>
          </w:p>
        </w:tc>
      </w:tr>
      <w:tr w:rsidR="000A0AAF" w:rsidRPr="00FB6E05" w14:paraId="45F34124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EA1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C194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learned a lot [...] like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i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didn't know anything about my height, being underweight or overweight </w:t>
            </w:r>
          </w:p>
        </w:tc>
      </w:tr>
      <w:tr w:rsidR="000A0AAF" w:rsidRPr="00FB6E05" w14:paraId="2B44510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6D55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2A36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oday I learnt that I got an ideal weight I am not overweight yeah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o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t's ecstatic </w:t>
            </w:r>
          </w:p>
        </w:tc>
      </w:tr>
      <w:tr w:rsidR="000A0AAF" w:rsidRPr="00FB6E05" w14:paraId="1D9921E0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8D5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F5E1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Yeah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learnt that today. Things like height, people always say I'm short but then okay. Today I saw that I'm not that short  </w:t>
            </w:r>
          </w:p>
        </w:tc>
      </w:tr>
      <w:tr w:rsidR="000A0AAF" w:rsidRPr="00FB6E05" w14:paraId="7309AD35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447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0B55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didn’t know my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height,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didn’t know my weight […] I’ve learned about myself and my body</w:t>
            </w:r>
          </w:p>
        </w:tc>
      </w:tr>
      <w:tr w:rsidR="000A0AAF" w:rsidRPr="00FB6E05" w14:paraId="01B0096D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CBF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B39A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learnt that I should play basketball more because I am very tall</w:t>
            </w:r>
          </w:p>
        </w:tc>
      </w:tr>
      <w:tr w:rsidR="000A0AAF" w:rsidRPr="00FB6E05" w14:paraId="4BB777D2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645D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1CEC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7EE59F22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9BF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8230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New information learned - blood pressure</w:t>
            </w:r>
          </w:p>
        </w:tc>
      </w:tr>
      <w:tr w:rsidR="000A0AAF" w:rsidRPr="00FB6E05" w14:paraId="0CDA57C7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CD6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260D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also didn't know about my BP, today I also found out about it.  It made me feel good because going to the clinic sometimes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yoooh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t gives me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nerves,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never go to the clinic </w:t>
            </w:r>
          </w:p>
        </w:tc>
      </w:tr>
      <w:tr w:rsidR="000A0AAF" w:rsidRPr="00FB6E05" w14:paraId="2007C8E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612D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D4F4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now I know how my blood pressure should look like because I didn’t know about it </w:t>
            </w:r>
          </w:p>
        </w:tc>
      </w:tr>
      <w:tr w:rsidR="000A0AAF" w:rsidRPr="00FB6E05" w14:paraId="5DD8C4AD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81C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AB7C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now I know, I’ve got an idea of what a normal and abnormal blood pressure looks like, it’s the best one for me   </w:t>
            </w:r>
          </w:p>
        </w:tc>
      </w:tr>
      <w:tr w:rsidR="000A0AAF" w:rsidRPr="00FB6E05" w14:paraId="3D4FE4D4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FEF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DC3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blood pressure for me that was the most interesting part because the blood pressure thing can actually tell you more about your body and if you stressed or not and [...] smoking, that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can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ctually affect your blood pressure</w:t>
            </w:r>
          </w:p>
        </w:tc>
      </w:tr>
      <w:tr w:rsidR="000A0AAF" w:rsidRPr="00FB6E05" w14:paraId="71FB2F9B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7C9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ABC6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My blood pressure, because diabetes lies in my family so I'm glad I'm far from that  </w:t>
            </w:r>
          </w:p>
        </w:tc>
      </w:tr>
      <w:tr w:rsidR="000A0AAF" w:rsidRPr="00FB6E05" w14:paraId="7C2ED75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E4C3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F8E9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high blood pressure can affect small children as well </w:t>
            </w:r>
          </w:p>
        </w:tc>
      </w:tr>
      <w:tr w:rsidR="000A0AAF" w:rsidRPr="00FB6E05" w14:paraId="021A087C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977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B9ED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54E01177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371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34AF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New information learned - Concentration/focus</w:t>
            </w:r>
          </w:p>
        </w:tc>
      </w:tr>
      <w:tr w:rsidR="000A0AAF" w:rsidRPr="00FB6E05" w14:paraId="1E5E7714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E85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0DB0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cannot concentrate very well, I noticed that it’s the only thing that is giving me problems  </w:t>
            </w:r>
          </w:p>
        </w:tc>
      </w:tr>
      <w:tr w:rsidR="000A0AAF" w:rsidRPr="00FB6E05" w14:paraId="1FC5C654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F93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72FE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when I learned about the causes of low levels of concentration, I learned that I don’t give myself enough sleep, I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have to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train my mind and also exercise </w:t>
            </w:r>
          </w:p>
        </w:tc>
      </w:tr>
      <w:tr w:rsidR="000A0AAF" w:rsidRPr="00FB6E05" w14:paraId="7D539296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3F5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8904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m diagnosed with ADD so it’s not very easy for me to know and memorize things, for me to forget is simple, my concentration span is low. [...] being aware of this was going to help </w:t>
            </w:r>
          </w:p>
        </w:tc>
      </w:tr>
      <w:tr w:rsidR="000A0AAF" w:rsidRPr="00FB6E05" w14:paraId="172E1921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82E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758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do have to sleep so that I have a clear head and be able to concentrate on my studies  </w:t>
            </w:r>
          </w:p>
        </w:tc>
      </w:tr>
      <w:tr w:rsidR="000A0AAF" w:rsidRPr="00FB6E05" w14:paraId="5D1F1768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C81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615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d say it (wire buzzer) showed me a few things …that I need to improve my concentration and check myself, a lot of things I wasn’t aware of. </w:t>
            </w:r>
          </w:p>
        </w:tc>
      </w:tr>
      <w:tr w:rsidR="000A0AAF" w:rsidRPr="00FB6E05" w14:paraId="2BE1F409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DCE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467E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it taught me that I should be patient... I wasn't patient. […] I must be patient with the things I do more </w:t>
            </w:r>
          </w:p>
        </w:tc>
      </w:tr>
      <w:tr w:rsidR="000A0AAF" w:rsidRPr="00FB6E05" w14:paraId="64EB1360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BDA2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DF98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6BC36117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277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DAEA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New information learned - general/other</w:t>
            </w:r>
          </w:p>
        </w:tc>
      </w:tr>
      <w:tr w:rsidR="000A0AAF" w:rsidRPr="00FB6E05" w14:paraId="7D32C48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906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088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ve never been educated, you know about my health issues or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exercise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or you know the....epigenetics I haven’t learned about that, so yah [it was educational]</w:t>
            </w:r>
          </w:p>
        </w:tc>
      </w:tr>
      <w:tr w:rsidR="000A0AAF" w:rsidRPr="00FB6E05" w14:paraId="36447E8D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76E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4823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got to learn a few things from it […] how to take care of your health […] to avoid being easily affected by diseases like high blood pressure, obesity and so on.</w:t>
            </w:r>
          </w:p>
        </w:tc>
      </w:tr>
      <w:tr w:rsidR="000A0AAF" w:rsidRPr="00FB6E05" w14:paraId="3E7BEDE7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C9C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3C57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learned a lot. […]  I learned what they mean when they talk about health, it is not just about diseases </w:t>
            </w:r>
          </w:p>
        </w:tc>
      </w:tr>
      <w:tr w:rsidR="000A0AAF" w:rsidRPr="00FB6E05" w14:paraId="6310625E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982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4C75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was learning more and more about myself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while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reading the booklet.  […] Today I saw I'm very lazy. </w:t>
            </w:r>
          </w:p>
        </w:tc>
      </w:tr>
      <w:tr w:rsidR="000A0AAF" w:rsidRPr="00FB6E05" w14:paraId="77525057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A37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DD49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When I did the sit and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reach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 noticed I had to do something about my flexibility. </w:t>
            </w:r>
          </w:p>
        </w:tc>
      </w:tr>
      <w:tr w:rsidR="000A0AAF" w:rsidRPr="00FB6E05" w14:paraId="14D3A62E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1A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4AAA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didn't know what epigenetics is. It was very interesting.  […] those we can maintain by being healthy and eating healthy,  exercising, less smoking and drinking.  </w:t>
            </w:r>
          </w:p>
        </w:tc>
      </w:tr>
      <w:tr w:rsidR="000A0AAF" w:rsidRPr="00FB6E05" w14:paraId="4006521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009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1639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3D0A4E8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81E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FADC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 xml:space="preserve">New skills gained </w:t>
            </w:r>
          </w:p>
        </w:tc>
      </w:tr>
      <w:tr w:rsidR="000A0AAF" w:rsidRPr="00FB6E05" w14:paraId="2E1A0173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B94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BA44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you allowed us to test ourselves that is what I really liked, [...] blood pressure, strength and things like that. Mostly people go to doctors now I can do that by myself </w:t>
            </w:r>
          </w:p>
        </w:tc>
      </w:tr>
      <w:tr w:rsidR="000A0AAF" w:rsidRPr="00FB6E05" w14:paraId="60DEE1DB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6618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886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aking my BP all by myself. I get to be professional for once. And I was like yay!  </w:t>
            </w:r>
          </w:p>
        </w:tc>
      </w:tr>
      <w:tr w:rsidR="000A0AAF" w:rsidRPr="00FB6E05" w14:paraId="0AC0829D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7A7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A3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also like that one where we had to check our own blood pressure, height, weight because I also wish to become a nurse one day, so at least I took some information for myself </w:t>
            </w:r>
          </w:p>
        </w:tc>
      </w:tr>
      <w:tr w:rsidR="000A0AAF" w:rsidRPr="00FB6E05" w14:paraId="0FAF7FE4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767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053E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also didn’t know how to do it [BP], it was my first time doing it today, I have never done it before in my life </w:t>
            </w:r>
          </w:p>
        </w:tc>
      </w:tr>
      <w:tr w:rsidR="000A0AAF" w:rsidRPr="00FB6E05" w14:paraId="7BB7D1D9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FF6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9023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how to control stress […] I learned that, how to take care of yourself basically, how to manage stress on a daily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daily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>.</w:t>
            </w:r>
          </w:p>
        </w:tc>
      </w:tr>
      <w:tr w:rsidR="000A0AAF" w:rsidRPr="00FB6E05" w14:paraId="625EC96C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A5D0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0B93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ink it’s, it’s good because I’ve learnt how to treat it [depression]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now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 you see and how to exercise, yeah maybe and eat good food</w:t>
            </w:r>
          </w:p>
        </w:tc>
      </w:tr>
      <w:tr w:rsidR="000A0AAF" w:rsidRPr="00FB6E05" w14:paraId="0593991F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22EE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DD36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287A2113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DC0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7DBD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Comparison with school health education</w:t>
            </w:r>
          </w:p>
        </w:tc>
      </w:tr>
      <w:tr w:rsidR="000A0AAF" w:rsidRPr="00FB6E05" w14:paraId="2F39675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987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F16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it wasn’t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really difficul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ecause some things weren’t new to me because I did life science at school, so it was easy to me </w:t>
            </w:r>
          </w:p>
        </w:tc>
      </w:tr>
      <w:tr w:rsidR="000A0AAF" w:rsidRPr="00FB6E05" w14:paraId="4B31837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794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24D0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did life science but ah……these things of blood pressure, I never took much interest in</w:t>
            </w:r>
          </w:p>
        </w:tc>
      </w:tr>
      <w:tr w:rsidR="000A0AAF" w:rsidRPr="00FB6E05" w14:paraId="2BACBFB9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82F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8C2F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knew about genetics, yeah, I knew about some causes of stress because they teach us in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chool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ut I didn’t know about the acute stress, yeah I didn’t know that existed </w:t>
            </w:r>
          </w:p>
        </w:tc>
      </w:tr>
      <w:tr w:rsidR="000A0AAF" w:rsidRPr="00FB6E05" w14:paraId="42A67B4C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D9F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D0C8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t was just like the regular information we get from school, this is not good for you, you got like chronic stress, you have minor stress and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such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ut I didn’t know like how much impact it has on you </w:t>
            </w:r>
          </w:p>
        </w:tc>
      </w:tr>
      <w:tr w:rsidR="000A0AAF" w:rsidRPr="00FB6E05" w14:paraId="18538C34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EDC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3872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stuff like epigenetics I did in school, so I also knew  […] things like double helix that they unwind as genes become contagious from generation to generation, yah</w:t>
            </w:r>
          </w:p>
        </w:tc>
      </w:tr>
      <w:tr w:rsidR="000A0AAF" w:rsidRPr="00FB6E05" w14:paraId="7B7A03C8" w14:textId="77777777" w:rsidTr="00955DB1">
        <w:trPr>
          <w:trHeight w:val="44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557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AC23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feel that teachers do not go deep to the topic, it is just for you to write and continue, but this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helped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me find out that you can actually also check yourself, like your blood pressure […]. That is things we did not do at school. </w:t>
            </w:r>
          </w:p>
        </w:tc>
      </w:tr>
      <w:tr w:rsidR="000A0AAF" w:rsidRPr="00FB6E05" w14:paraId="59FA88FB" w14:textId="77777777" w:rsidTr="00955DB1">
        <w:trPr>
          <w:trHeight w:val="288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0124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b/>
                <w:bCs/>
                <w:color w:val="000000"/>
                <w:lang w:val="en-ZA" w:eastAsia="en-ZA"/>
              </w:rPr>
              <w:t>Impact of LifeLab:</w:t>
            </w: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Includes any voiced intentions to use this learning or to change health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behaviours, or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ltered perceptions or attitudes toward health.</w:t>
            </w: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93888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Sharing the learning</w:t>
            </w:r>
          </w:p>
        </w:tc>
      </w:tr>
      <w:tr w:rsidR="000A0AAF" w:rsidRPr="00FB6E05" w14:paraId="6831680D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DB4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A015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I feel like I can teach people out there about health now.</w:t>
            </w:r>
          </w:p>
        </w:tc>
      </w:tr>
      <w:tr w:rsidR="000A0AAF" w:rsidRPr="00FB6E05" w14:paraId="628EC43C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9C9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0BC2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m thinking of taking a new career of being a doctor coz yah it’s fun up there </w:t>
            </w:r>
          </w:p>
        </w:tc>
      </w:tr>
      <w:tr w:rsidR="000A0AAF" w:rsidRPr="00FB6E05" w14:paraId="7E3A354E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281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E8CB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m going to teach my family and tell them more on how to control their life and habits </w:t>
            </w:r>
          </w:p>
        </w:tc>
      </w:tr>
      <w:tr w:rsidR="000A0AAF" w:rsidRPr="00FB6E05" w14:paraId="59B6BF5A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BDAD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713F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am going to encourage my friends to check out that is how I will use my knowledge and skills. I am also going to tell them the benefits, I learned more about myself than I would if I was just at home studying  </w:t>
            </w:r>
          </w:p>
        </w:tc>
      </w:tr>
      <w:tr w:rsidR="000A0AAF" w:rsidRPr="00FB6E05" w14:paraId="135EB91D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D5D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41D8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now I can help someone if you want to check his blood pressures and measurements</w:t>
            </w:r>
          </w:p>
        </w:tc>
      </w:tr>
      <w:tr w:rsidR="000A0AAF" w:rsidRPr="00FB6E05" w14:paraId="46701F79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4FE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6E80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" w:eastAsia="en-ZA"/>
              </w:rPr>
              <w:t xml:space="preserve">I am also going to tell my friends to come here so that they can also learn more about their health  </w:t>
            </w:r>
          </w:p>
        </w:tc>
      </w:tr>
      <w:tr w:rsidR="000A0AAF" w:rsidRPr="00FB6E05" w14:paraId="1D0E5B2B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310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9019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363FD114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304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4DB5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Action plans for health behaviour change</w:t>
            </w:r>
          </w:p>
        </w:tc>
      </w:tr>
      <w:tr w:rsidR="000A0AAF" w:rsidRPr="00FB6E05" w14:paraId="684937EB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CDB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5FE4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get enough sleep and stop sleeping those 5 hours I used to sleep and start sleeping 8 hours and more </w:t>
            </w:r>
          </w:p>
        </w:tc>
      </w:tr>
      <w:tr w:rsidR="000A0AAF" w:rsidRPr="00FB6E05" w14:paraId="7BE24258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26E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7974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plan to have a reminder that will always remind me from 6am to start with push ups […] because I tend to forget. </w:t>
            </w:r>
          </w:p>
        </w:tc>
      </w:tr>
      <w:tr w:rsidR="000A0AAF" w:rsidRPr="00FB6E05" w14:paraId="2B3EF5B1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30D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68025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is time around I’m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ctually going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to do something, I think I will start jogging.  I will be going around here […] three days a week, I can do it </w:t>
            </w:r>
          </w:p>
        </w:tc>
      </w:tr>
      <w:tr w:rsidR="000A0AAF" w:rsidRPr="00FB6E05" w14:paraId="7E289269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508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1507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...my current weight is not right my sister, I saw that I’m overweight, I want to change it, maybe by starting gym […]  I think I will join sports here at the safe hub, in the morning maybe play soccer</w:t>
            </w:r>
          </w:p>
        </w:tc>
      </w:tr>
      <w:tr w:rsidR="000A0AAF" w:rsidRPr="00FB6E05" w14:paraId="48700DEB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B44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2555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exercise, I wrote there two hours more exercise, so plus two hours of exercise  […] I would change that because I know I can achieve it </w:t>
            </w:r>
          </w:p>
        </w:tc>
      </w:tr>
      <w:tr w:rsidR="000A0AAF" w:rsidRPr="00FB6E05" w14:paraId="39A4F3E3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D62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D56B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US" w:eastAsia="en-ZA"/>
              </w:rPr>
              <w:t>...during the weekend I just need to do morning exercises and stretch. I’m starting with yoga tomorrow</w:t>
            </w:r>
          </w:p>
        </w:tc>
      </w:tr>
      <w:tr w:rsidR="000A0AAF" w:rsidRPr="00FB6E05" w14:paraId="14385F20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2EE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CE27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72B23A3D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001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DD49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 xml:space="preserve">Reviewing health habits </w:t>
            </w:r>
          </w:p>
        </w:tc>
      </w:tr>
      <w:tr w:rsidR="000A0AAF" w:rsidRPr="00FB6E05" w14:paraId="427CD079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120A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DC50A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now I want to take care of myself and my health. […] seeing all this information about how I impact my life I need to eat healthier than before. </w:t>
            </w:r>
          </w:p>
        </w:tc>
      </w:tr>
      <w:tr w:rsidR="000A0AAF" w:rsidRPr="00FB6E05" w14:paraId="2F16A19B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828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972D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ink I’m doing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pretty well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>, but I think I need to eat more veggies</w:t>
            </w:r>
          </w:p>
        </w:tc>
      </w:tr>
      <w:tr w:rsidR="000A0AAF" w:rsidRPr="00FB6E05" w14:paraId="1044C878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27D7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3327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ink I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have to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start changing my eating habits, maybe start exercising more because I never eat a lot…...I eat and sleep and then watch TV </w:t>
            </w:r>
          </w:p>
        </w:tc>
      </w:tr>
      <w:tr w:rsidR="000A0AAF" w:rsidRPr="00FB6E05" w14:paraId="145980CB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5C04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5D6AD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m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really no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happy with the fact that I smoke, I did stop a couple of time and then the boredom kicks in </w:t>
            </w:r>
          </w:p>
        </w:tc>
      </w:tr>
      <w:tr w:rsidR="000A0AAF" w:rsidRPr="00FB6E05" w14:paraId="1D26087F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AC5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628B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ve noticed that stress can like affect a lot in the human body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and also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rain, yeah so, I think exercise is a way of taking the stress out </w:t>
            </w:r>
          </w:p>
        </w:tc>
      </w:tr>
      <w:tr w:rsidR="000A0AAF" w:rsidRPr="00FB6E05" w14:paraId="1398F568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0B33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774C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we were given the scenario of Sifiso right. I could choose to live life like Sifiso or live life differently, I guess the thing taught me that. [...] I would choose to live life differently.  </w:t>
            </w:r>
          </w:p>
        </w:tc>
      </w:tr>
      <w:tr w:rsidR="000A0AAF" w:rsidRPr="00FB6E05" w14:paraId="638715F7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3FD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D09A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> </w:t>
            </w:r>
          </w:p>
        </w:tc>
      </w:tr>
      <w:tr w:rsidR="000A0AAF" w:rsidRPr="00FB6E05" w14:paraId="76FA2850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929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DF62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i/>
                <w:iCs/>
                <w:color w:val="000000"/>
                <w:lang w:val="en-ZA" w:eastAsia="en-ZA"/>
              </w:rPr>
              <w:t>Altered perspectives</w:t>
            </w:r>
          </w:p>
        </w:tc>
      </w:tr>
      <w:tr w:rsidR="000A0AAF" w:rsidRPr="00FB6E05" w14:paraId="39650222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6A96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B017E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’m glad it happened because now I feel like it changes my whole view on certain things especially on the topics that we touched. </w:t>
            </w:r>
          </w:p>
        </w:tc>
      </w:tr>
      <w:tr w:rsidR="000A0AAF" w:rsidRPr="00FB6E05" w14:paraId="385A61EA" w14:textId="77777777" w:rsidTr="00955DB1">
        <w:trPr>
          <w:trHeight w:val="864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B781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FB1F2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ere are changes especially with that epigenetics part, because </w:t>
            </w:r>
            <w:proofErr w:type="spellStart"/>
            <w:r w:rsidRPr="00FB6E05">
              <w:rPr>
                <w:rFonts w:eastAsia="Times New Roman"/>
                <w:color w:val="000000"/>
                <w:lang w:val="en-ZA" w:eastAsia="en-ZA"/>
              </w:rPr>
              <w:t>its</w:t>
            </w:r>
            <w:proofErr w:type="spell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not only affecting me it will go and affect my future children and grandchildren if I decide to have </w:t>
            </w:r>
          </w:p>
        </w:tc>
      </w:tr>
      <w:tr w:rsidR="000A0AAF" w:rsidRPr="00FB6E05" w14:paraId="173E2185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B0F0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D0C4F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found checking your weight and waist interesting so I think I will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look into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being a designer  </w:t>
            </w:r>
          </w:p>
        </w:tc>
      </w:tr>
      <w:tr w:rsidR="000A0AAF" w:rsidRPr="00FB6E05" w14:paraId="1BAB6CF7" w14:textId="77777777" w:rsidTr="00955DB1">
        <w:trPr>
          <w:trHeight w:val="288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B7AB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AF87C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think now I should do these games more often </w:t>
            </w:r>
          </w:p>
        </w:tc>
      </w:tr>
      <w:tr w:rsidR="000A0AAF" w:rsidRPr="00FB6E05" w14:paraId="3DDCCFE1" w14:textId="77777777" w:rsidTr="00955DB1">
        <w:trPr>
          <w:trHeight w:val="576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F0E3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8EDF0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...this experience made me realize it's important to go to the clinic and check the status of your body  </w:t>
            </w:r>
          </w:p>
        </w:tc>
      </w:tr>
      <w:tr w:rsidR="000A0AAF" w:rsidRPr="00FB6E05" w14:paraId="5B0EEEF8" w14:textId="77777777" w:rsidTr="00955DB1">
        <w:trPr>
          <w:trHeight w:val="1152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AD59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7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A1B87" w14:textId="77777777" w:rsidR="000A0AAF" w:rsidRPr="00FB6E05" w:rsidRDefault="000A0AAF" w:rsidP="00955DB1">
            <w:pPr>
              <w:spacing w:after="0" w:line="240" w:lineRule="auto"/>
              <w:rPr>
                <w:rFonts w:eastAsia="Times New Roman"/>
                <w:color w:val="000000"/>
                <w:lang w:val="en-ZA" w:eastAsia="en-ZA"/>
              </w:rPr>
            </w:pPr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I never knew about going to the clinic and getting it [BP] checked or knowing your BMI and those things yes, but what I learnt today is that it is </w:t>
            </w:r>
            <w:proofErr w:type="gramStart"/>
            <w:r w:rsidRPr="00FB6E05">
              <w:rPr>
                <w:rFonts w:eastAsia="Times New Roman"/>
                <w:color w:val="000000"/>
                <w:lang w:val="en-ZA" w:eastAsia="en-ZA"/>
              </w:rPr>
              <w:t>important</w:t>
            </w:r>
            <w:proofErr w:type="gramEnd"/>
            <w:r w:rsidRPr="00FB6E05">
              <w:rPr>
                <w:rFonts w:eastAsia="Times New Roman"/>
                <w:color w:val="000000"/>
                <w:lang w:val="en-ZA" w:eastAsia="en-ZA"/>
              </w:rPr>
              <w:t xml:space="preserve"> and I should go to the clinic to check them regularly. </w:t>
            </w:r>
          </w:p>
        </w:tc>
      </w:tr>
    </w:tbl>
    <w:p w14:paraId="66F293A2" w14:textId="77777777" w:rsidR="000A0AAF" w:rsidRPr="00130EB0" w:rsidRDefault="000A0AAF" w:rsidP="000A0AAF">
      <w:pPr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u w:val="single"/>
        </w:rPr>
      </w:pPr>
    </w:p>
    <w:p w14:paraId="5F0D4977" w14:textId="77777777" w:rsidR="00AF75B2" w:rsidRDefault="00AF75B2"/>
    <w:sectPr w:rsidR="00AF7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AF"/>
    <w:rsid w:val="00023349"/>
    <w:rsid w:val="00061D87"/>
    <w:rsid w:val="000A0AAF"/>
    <w:rsid w:val="000F5306"/>
    <w:rsid w:val="00140481"/>
    <w:rsid w:val="00724F10"/>
    <w:rsid w:val="00747B23"/>
    <w:rsid w:val="00AF75B2"/>
    <w:rsid w:val="00DE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1B4DE3"/>
  <w15:chartTrackingRefBased/>
  <w15:docId w15:val="{EC05B0BD-242F-461D-B9B3-DCFAF4D3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AF"/>
    <w:rPr>
      <w:rFonts w:ascii="Calibri" w:eastAsia="Calibri" w:hAnsi="Calibri" w:cs="Calibri"/>
      <w:kern w:val="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A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A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A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A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A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25</Words>
  <Characters>13825</Characters>
  <Application>Microsoft Office Word</Application>
  <DocSecurity>0</DocSecurity>
  <Lines>115</Lines>
  <Paragraphs>32</Paragraphs>
  <ScaleCrop>false</ScaleCrop>
  <Company/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are</dc:creator>
  <cp:keywords/>
  <dc:description/>
  <cp:lastModifiedBy>Lisa Ware</cp:lastModifiedBy>
  <cp:revision>2</cp:revision>
  <dcterms:created xsi:type="dcterms:W3CDTF">2024-09-09T14:36:00Z</dcterms:created>
  <dcterms:modified xsi:type="dcterms:W3CDTF">2024-09-09T14:39:00Z</dcterms:modified>
</cp:coreProperties>
</file>